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19723E" w14:textId="77777777" w:rsidR="0028249F" w:rsidRPr="0028249F" w:rsidRDefault="0028249F" w:rsidP="0028249F">
      <w:pPr>
        <w:spacing w:line="276" w:lineRule="auto"/>
        <w:jc w:val="both"/>
        <w:rPr>
          <w:rFonts w:ascii="Arial" w:eastAsia="Arial" w:hAnsi="Arial" w:cs="Arial"/>
          <w:b/>
          <w:sz w:val="20"/>
          <w:szCs w:val="20"/>
          <w:lang w:val="en" w:eastAsia="en-GB"/>
        </w:rPr>
      </w:pPr>
      <w:r w:rsidRPr="0028249F">
        <w:rPr>
          <w:rFonts w:ascii="Arial" w:eastAsia="Arial" w:hAnsi="Arial" w:cs="Arial"/>
          <w:b/>
          <w:sz w:val="20"/>
          <w:szCs w:val="20"/>
          <w:lang w:val="en" w:eastAsia="en-GB"/>
        </w:rPr>
        <w:t>SUPORTING INFORMATION</w:t>
      </w:r>
    </w:p>
    <w:p w14:paraId="66407662" w14:textId="77777777" w:rsidR="0028249F" w:rsidRPr="0028249F" w:rsidRDefault="0028249F" w:rsidP="0028249F">
      <w:pPr>
        <w:spacing w:line="276" w:lineRule="auto"/>
        <w:jc w:val="both"/>
        <w:rPr>
          <w:rFonts w:ascii="Arial" w:eastAsia="Arial" w:hAnsi="Arial" w:cs="Arial"/>
          <w:b/>
          <w:sz w:val="10"/>
          <w:szCs w:val="10"/>
          <w:lang w:val="en" w:eastAsia="en-GB"/>
        </w:rPr>
      </w:pPr>
    </w:p>
    <w:p w14:paraId="520A80D7" w14:textId="77777777" w:rsidR="0028249F" w:rsidRPr="0028249F" w:rsidRDefault="0028249F" w:rsidP="0028249F">
      <w:pPr>
        <w:spacing w:line="276" w:lineRule="auto"/>
        <w:jc w:val="both"/>
        <w:rPr>
          <w:rFonts w:ascii="Arial" w:eastAsia="Arial" w:hAnsi="Arial" w:cs="Arial"/>
          <w:b/>
          <w:sz w:val="20"/>
          <w:szCs w:val="20"/>
          <w:lang w:val="en" w:eastAsia="en-GB"/>
        </w:rPr>
      </w:pPr>
      <w:r w:rsidRPr="0028249F">
        <w:rPr>
          <w:rFonts w:ascii="Arial" w:eastAsia="Arial" w:hAnsi="Arial" w:cs="Arial"/>
          <w:b/>
          <w:sz w:val="20"/>
          <w:szCs w:val="20"/>
          <w:lang w:val="en" w:eastAsia="en-GB"/>
        </w:rPr>
        <w:t>Supplementary Table 1. Complete list of the 110 T1 IDPs that correspond to the volumes of the cortical and subcortical ROIs (GM ROIs) derived from the Harvard-Oxford structural atlases.</w:t>
      </w:r>
    </w:p>
    <w:tbl>
      <w:tblPr>
        <w:tblStyle w:val="PlainTable41"/>
        <w:tblW w:w="9072" w:type="dxa"/>
        <w:jc w:val="center"/>
        <w:tblLayout w:type="fixed"/>
        <w:tblLook w:val="04A0" w:firstRow="1" w:lastRow="0" w:firstColumn="1" w:lastColumn="0" w:noHBand="0" w:noVBand="1"/>
      </w:tblPr>
      <w:tblGrid>
        <w:gridCol w:w="689"/>
        <w:gridCol w:w="3706"/>
        <w:gridCol w:w="992"/>
        <w:gridCol w:w="3685"/>
      </w:tblGrid>
      <w:tr w:rsidR="0028249F" w:rsidRPr="0028249F" w14:paraId="542D4E0D" w14:textId="77777777" w:rsidTr="007D2D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FD9FE1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ID</w:t>
            </w:r>
          </w:p>
        </w:tc>
        <w:tc>
          <w:tcPr>
            <w:tcW w:w="37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EB6A88" w14:textId="77777777" w:rsidR="0028249F" w:rsidRPr="0028249F" w:rsidRDefault="0028249F" w:rsidP="00282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GM RO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BD8B" w14:textId="77777777" w:rsidR="0028249F" w:rsidRPr="0028249F" w:rsidRDefault="0028249F" w:rsidP="002824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I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E6B0A" w14:textId="77777777" w:rsidR="0028249F" w:rsidRPr="0028249F" w:rsidRDefault="0028249F" w:rsidP="0028249F">
            <w:pPr>
              <w:ind w:left="-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GM ROI</w:t>
            </w:r>
          </w:p>
        </w:tc>
      </w:tr>
      <w:tr w:rsidR="0028249F" w:rsidRPr="0028249F" w14:paraId="0EFB5E15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9182661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-2</w:t>
            </w:r>
          </w:p>
        </w:tc>
        <w:tc>
          <w:tcPr>
            <w:tcW w:w="370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E855963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8"/>
              </w:rPr>
              <w:t>Bilateral Frontal Po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CC3185C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49F">
              <w:rPr>
                <w:color w:val="000000"/>
                <w:sz w:val="18"/>
                <w:szCs w:val="16"/>
              </w:rPr>
              <w:t>56-57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8A62C1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Cingulate Gyrus (anterior)</w:t>
            </w:r>
          </w:p>
        </w:tc>
      </w:tr>
      <w:tr w:rsidR="0028249F" w:rsidRPr="0028249F" w14:paraId="7066713B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5C55088B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3-4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4535B02F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8"/>
              </w:rPr>
              <w:t>Bilateral Insula Cortex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7B4E64C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8249F">
              <w:rPr>
                <w:color w:val="000000"/>
                <w:sz w:val="18"/>
                <w:szCs w:val="16"/>
              </w:rPr>
              <w:t>58-59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31F3C8AD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Cingulate Gyrus (posterior)</w:t>
            </w:r>
          </w:p>
        </w:tc>
      </w:tr>
      <w:tr w:rsidR="0028249F" w:rsidRPr="0028249F" w14:paraId="2EAE90D6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2512E337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5-6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60A37558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Superior Frontal Gyru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9D98BEE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60-61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29DA16EF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Precuneus</w:t>
            </w:r>
            <w:proofErr w:type="spellEnd"/>
          </w:p>
        </w:tc>
      </w:tr>
      <w:tr w:rsidR="0028249F" w:rsidRPr="0028249F" w14:paraId="25B64008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79F73C8D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7-8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1CDAF31F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Middle Frontal Gyru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6ADB685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62-63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213FC005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Cuneal Cortex</w:t>
            </w:r>
          </w:p>
        </w:tc>
      </w:tr>
      <w:tr w:rsidR="0028249F" w:rsidRPr="0028249F" w14:paraId="109CB347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5BC33FEE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9-10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6C78832C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 xml:space="preserve">Bilateral Inferior Frontal Gyrus (pars </w:t>
            </w:r>
            <w:proofErr w:type="spellStart"/>
            <w:r w:rsidRPr="0028249F">
              <w:rPr>
                <w:sz w:val="18"/>
                <w:szCs w:val="16"/>
              </w:rPr>
              <w:t>triangularis</w:t>
            </w:r>
            <w:proofErr w:type="spellEnd"/>
            <w:r w:rsidRPr="0028249F">
              <w:rPr>
                <w:sz w:val="18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64D1689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64-65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366660CF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Frontal Orbital Cortex</w:t>
            </w:r>
          </w:p>
        </w:tc>
      </w:tr>
      <w:tr w:rsidR="0028249F" w:rsidRPr="0028249F" w14:paraId="56D920F3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6696689B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1-12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3337FCE4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 xml:space="preserve">Bilateral Inferior Frontal Gyrus (pars </w:t>
            </w:r>
            <w:proofErr w:type="spellStart"/>
            <w:r w:rsidRPr="0028249F">
              <w:rPr>
                <w:sz w:val="18"/>
                <w:szCs w:val="16"/>
              </w:rPr>
              <w:t>opercularis</w:t>
            </w:r>
            <w:proofErr w:type="spellEnd"/>
            <w:r w:rsidRPr="0028249F">
              <w:rPr>
                <w:sz w:val="18"/>
                <w:szCs w:val="16"/>
              </w:rPr>
              <w:t>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5ED96F7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66-67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06C536EF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Parahippocampal</w:t>
            </w:r>
            <w:proofErr w:type="spellEnd"/>
            <w:r w:rsidRPr="0028249F">
              <w:rPr>
                <w:color w:val="000000"/>
                <w:sz w:val="18"/>
                <w:szCs w:val="16"/>
              </w:rPr>
              <w:t xml:space="preserve"> Gyrus (anterior)</w:t>
            </w:r>
          </w:p>
        </w:tc>
      </w:tr>
      <w:tr w:rsidR="0028249F" w:rsidRPr="0028249F" w14:paraId="7FB68DF8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62D1F7F8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3-14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2C22E24D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Precentral Gyru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1506B74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68-69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153725EC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Parahippocampal</w:t>
            </w:r>
            <w:proofErr w:type="spellEnd"/>
            <w:r w:rsidRPr="0028249F">
              <w:rPr>
                <w:color w:val="000000"/>
                <w:sz w:val="18"/>
                <w:szCs w:val="16"/>
              </w:rPr>
              <w:t xml:space="preserve"> Gyrus (posterior)</w:t>
            </w:r>
          </w:p>
        </w:tc>
      </w:tr>
      <w:tr w:rsidR="0028249F" w:rsidRPr="0028249F" w14:paraId="41A98183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19716EFD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5-16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2FBB982F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Temporal Po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CA065C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70-71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4362D59B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Lingual Gyrus</w:t>
            </w:r>
          </w:p>
        </w:tc>
      </w:tr>
      <w:tr w:rsidR="0028249F" w:rsidRPr="0028249F" w14:paraId="090270C0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1EDA4F24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7-18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381AD5AC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Superior Temporal Gyrus (an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883E6CC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72-73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773A0C9A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Temporal Fusiform (anterior)</w:t>
            </w:r>
          </w:p>
        </w:tc>
      </w:tr>
      <w:tr w:rsidR="0028249F" w:rsidRPr="0028249F" w14:paraId="28A09ECE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3DAC3284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9-20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121AD7B5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Superior Temporal Gyrus (pos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D207DB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74-75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568432E0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Temporal Fusiform (posterior)</w:t>
            </w:r>
          </w:p>
        </w:tc>
      </w:tr>
      <w:tr w:rsidR="0028249F" w:rsidRPr="0028249F" w14:paraId="7D1DF0F2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34F92019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20-21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54514210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Middle Temporal Gyrus (an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6037A1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76-77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2242F0D5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Temporo</w:t>
            </w:r>
            <w:proofErr w:type="spellEnd"/>
            <w:r w:rsidRPr="0028249F">
              <w:rPr>
                <w:color w:val="000000"/>
                <w:sz w:val="18"/>
                <w:szCs w:val="16"/>
              </w:rPr>
              <w:t>-occipital Fusiform</w:t>
            </w:r>
          </w:p>
        </w:tc>
      </w:tr>
      <w:tr w:rsidR="0028249F" w:rsidRPr="0028249F" w14:paraId="7C7DC087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00B15E64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22-23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2F7EDA27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Middle Temporal Gyrus (pos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083CA02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78-79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4AE98AC7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Occipital Fusiform Gyrus</w:t>
            </w:r>
          </w:p>
        </w:tc>
      </w:tr>
      <w:tr w:rsidR="0028249F" w:rsidRPr="0028249F" w14:paraId="5B5EF193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7F500774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24-25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3C3AFCA1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Middle Temporal Gyrus (</w:t>
            </w:r>
            <w:proofErr w:type="spellStart"/>
            <w:r w:rsidRPr="0028249F">
              <w:rPr>
                <w:sz w:val="18"/>
                <w:szCs w:val="16"/>
              </w:rPr>
              <w:t>temporo</w:t>
            </w:r>
            <w:proofErr w:type="spellEnd"/>
            <w:r w:rsidRPr="0028249F">
              <w:rPr>
                <w:sz w:val="18"/>
                <w:szCs w:val="16"/>
              </w:rPr>
              <w:t>-occipita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FA8055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80-81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4E1A2088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Frontal Operculum</w:t>
            </w:r>
          </w:p>
        </w:tc>
      </w:tr>
      <w:tr w:rsidR="0028249F" w:rsidRPr="0028249F" w14:paraId="680B1472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64666B04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26-27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482477C2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Inferior Temporal Gyrus (an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A131841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82-83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09965A19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Central Operculum</w:t>
            </w:r>
          </w:p>
        </w:tc>
      </w:tr>
      <w:tr w:rsidR="0028249F" w:rsidRPr="0028249F" w14:paraId="38D5A082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0C1C4F6E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28-29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351FE5A9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Inferior Temporal Gyrus (pos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3BA4ECD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84-85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3D6DD01C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Parietal Operculum</w:t>
            </w:r>
          </w:p>
        </w:tc>
      </w:tr>
      <w:tr w:rsidR="0028249F" w:rsidRPr="0028249F" w14:paraId="0CFA8FEF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767B6900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30-31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777813AB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Inferior Temporal Gyrus (</w:t>
            </w:r>
            <w:proofErr w:type="spellStart"/>
            <w:r w:rsidRPr="0028249F">
              <w:rPr>
                <w:sz w:val="18"/>
                <w:szCs w:val="16"/>
              </w:rPr>
              <w:t>temporo</w:t>
            </w:r>
            <w:proofErr w:type="spellEnd"/>
            <w:r w:rsidRPr="0028249F">
              <w:rPr>
                <w:sz w:val="18"/>
                <w:szCs w:val="16"/>
              </w:rPr>
              <w:t>-occipital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4976BE6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86-87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50133C3B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Planum</w:t>
            </w:r>
            <w:proofErr w:type="spellEnd"/>
            <w:r w:rsidRPr="0028249F">
              <w:rPr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Polare</w:t>
            </w:r>
            <w:proofErr w:type="spellEnd"/>
          </w:p>
        </w:tc>
      </w:tr>
      <w:tr w:rsidR="0028249F" w:rsidRPr="0028249F" w14:paraId="2C4C6A84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037077E7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32-33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0CB4959D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Postcentral Gyru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DC6076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88-89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4F6D39BA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Heschl’s</w:t>
            </w:r>
            <w:proofErr w:type="spellEnd"/>
            <w:r w:rsidRPr="0028249F">
              <w:rPr>
                <w:color w:val="000000"/>
                <w:sz w:val="18"/>
                <w:szCs w:val="16"/>
              </w:rPr>
              <w:t xml:space="preserve"> Gyrus</w:t>
            </w:r>
          </w:p>
        </w:tc>
      </w:tr>
      <w:tr w:rsidR="0028249F" w:rsidRPr="0028249F" w14:paraId="00CBB115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0A9F0A8B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34-35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12644001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Superior Parietal Lobu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AF8211C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90-91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0C1AF23C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Planum</w:t>
            </w:r>
            <w:proofErr w:type="spellEnd"/>
            <w:r w:rsidRPr="0028249F">
              <w:rPr>
                <w:color w:val="000000"/>
                <w:sz w:val="18"/>
                <w:szCs w:val="16"/>
              </w:rPr>
              <w:t xml:space="preserve">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Temporale</w:t>
            </w:r>
            <w:proofErr w:type="spellEnd"/>
          </w:p>
        </w:tc>
      </w:tr>
      <w:tr w:rsidR="0028249F" w:rsidRPr="0028249F" w14:paraId="5AEE18E2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21551878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36-37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58988305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sz w:val="18"/>
                <w:szCs w:val="16"/>
              </w:rPr>
              <w:t>Supramarginal</w:t>
            </w:r>
            <w:proofErr w:type="spellEnd"/>
            <w:r w:rsidRPr="0028249F">
              <w:rPr>
                <w:sz w:val="18"/>
                <w:szCs w:val="16"/>
              </w:rPr>
              <w:t xml:space="preserve"> Gyrus (an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DE72A79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92-93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58554969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color w:val="000000"/>
                <w:sz w:val="18"/>
                <w:szCs w:val="16"/>
              </w:rPr>
              <w:t>Supracalcarine</w:t>
            </w:r>
            <w:proofErr w:type="spellEnd"/>
            <w:r w:rsidRPr="0028249F">
              <w:rPr>
                <w:color w:val="000000"/>
                <w:sz w:val="18"/>
                <w:szCs w:val="16"/>
              </w:rPr>
              <w:t xml:space="preserve"> Cortex</w:t>
            </w:r>
          </w:p>
        </w:tc>
      </w:tr>
      <w:tr w:rsidR="0028249F" w:rsidRPr="0028249F" w14:paraId="3DFB2FD1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7B3D8AD6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38-39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030433CC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sz w:val="18"/>
                <w:szCs w:val="16"/>
              </w:rPr>
              <w:t>Supramarginal</w:t>
            </w:r>
            <w:proofErr w:type="spellEnd"/>
            <w:r w:rsidRPr="0028249F">
              <w:rPr>
                <w:sz w:val="18"/>
                <w:szCs w:val="16"/>
              </w:rPr>
              <w:t xml:space="preserve"> Gyrus (posterior)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343DCEB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94-95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6D7F0BF9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Occipital Pole</w:t>
            </w:r>
          </w:p>
        </w:tc>
      </w:tr>
      <w:tr w:rsidR="0028249F" w:rsidRPr="0028249F" w14:paraId="36DF6BF7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68662F2D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40-41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332CD1C7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Angular Gyrus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9787F81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96-97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7EC06B40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Thalamus</w:t>
            </w:r>
          </w:p>
        </w:tc>
      </w:tr>
      <w:tr w:rsidR="0028249F" w:rsidRPr="0028249F" w14:paraId="2AC60EDD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343DA3FE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42-43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3BC92921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Lateral Occipital Superior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F3BB95F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98-99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214337F2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Caudate</w:t>
            </w:r>
          </w:p>
        </w:tc>
      </w:tr>
      <w:tr w:rsidR="0028249F" w:rsidRPr="0028249F" w14:paraId="70621C07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0B3506DC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44-45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0C54DFD8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Lateral Occipital Inferior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F1C249B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00-101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65B51E8E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Putamen</w:t>
            </w:r>
          </w:p>
        </w:tc>
      </w:tr>
      <w:tr w:rsidR="0028249F" w:rsidRPr="0028249F" w14:paraId="56137A47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7EDA2EB4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46-47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133E9A77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sz w:val="18"/>
                <w:szCs w:val="16"/>
              </w:rPr>
              <w:t>Intracalcarine</w:t>
            </w:r>
            <w:proofErr w:type="spellEnd"/>
            <w:r w:rsidRPr="0028249F">
              <w:rPr>
                <w:sz w:val="18"/>
                <w:szCs w:val="16"/>
              </w:rPr>
              <w:t xml:space="preserve"> Cortex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B8906F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02-103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3A89DDEC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Pallidum</w:t>
            </w:r>
          </w:p>
        </w:tc>
      </w:tr>
      <w:tr w:rsidR="0028249F" w:rsidRPr="0028249F" w14:paraId="5531FCF4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4446E3F0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48-49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6EA34879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Frontal Medial Cortex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9204571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04-105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3614C0B7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Hippocampus</w:t>
            </w:r>
          </w:p>
        </w:tc>
      </w:tr>
      <w:tr w:rsidR="0028249F" w:rsidRPr="0028249F" w14:paraId="3D1D5B9D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79C1F9A0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50-51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219258ED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sz w:val="18"/>
                <w:szCs w:val="16"/>
              </w:rPr>
              <w:t>Juxtapositional</w:t>
            </w:r>
            <w:proofErr w:type="spellEnd"/>
            <w:r w:rsidRPr="0028249F">
              <w:rPr>
                <w:sz w:val="18"/>
                <w:szCs w:val="16"/>
              </w:rPr>
              <w:t xml:space="preserve"> Lobule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66A41DC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06-107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356D4C85" w14:textId="77777777" w:rsidR="0028249F" w:rsidRPr="0028249F" w:rsidRDefault="0028249F" w:rsidP="0028249F">
            <w:pPr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Amygdala</w:t>
            </w:r>
          </w:p>
        </w:tc>
      </w:tr>
      <w:tr w:rsidR="0028249F" w:rsidRPr="0028249F" w14:paraId="04CB0286" w14:textId="77777777" w:rsidTr="002824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shd w:val="clear" w:color="auto" w:fill="FFFFFF"/>
            <w:noWrap/>
            <w:vAlign w:val="center"/>
          </w:tcPr>
          <w:p w14:paraId="2A5072F3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52-53</w:t>
            </w:r>
          </w:p>
        </w:tc>
        <w:tc>
          <w:tcPr>
            <w:tcW w:w="3706" w:type="dxa"/>
            <w:shd w:val="clear" w:color="auto" w:fill="FFFFFF"/>
            <w:noWrap/>
            <w:vAlign w:val="center"/>
          </w:tcPr>
          <w:p w14:paraId="6B5690BE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>Bilateral Subcallosal Cortex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2FBB943" w14:textId="77777777" w:rsidR="0028249F" w:rsidRPr="0028249F" w:rsidRDefault="0028249F" w:rsidP="002824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08-109</w:t>
            </w:r>
          </w:p>
        </w:tc>
        <w:tc>
          <w:tcPr>
            <w:tcW w:w="3685" w:type="dxa"/>
            <w:shd w:val="clear" w:color="auto" w:fill="FFFFFF"/>
            <w:vAlign w:val="center"/>
          </w:tcPr>
          <w:p w14:paraId="3DFF4370" w14:textId="77777777" w:rsidR="0028249F" w:rsidRPr="0028249F" w:rsidRDefault="0028249F" w:rsidP="0028249F">
            <w:pPr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ilateral Ventral Striatum</w:t>
            </w:r>
          </w:p>
        </w:tc>
      </w:tr>
      <w:tr w:rsidR="0028249F" w:rsidRPr="0028249F" w14:paraId="1B7EC186" w14:textId="77777777" w:rsidTr="0028249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B2C7231" w14:textId="77777777" w:rsidR="0028249F" w:rsidRPr="0028249F" w:rsidRDefault="0028249F" w:rsidP="0028249F">
            <w:pPr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54-55</w:t>
            </w:r>
          </w:p>
        </w:tc>
        <w:tc>
          <w:tcPr>
            <w:tcW w:w="370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7325C5BF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sz w:val="18"/>
                <w:szCs w:val="16"/>
              </w:rPr>
              <w:t xml:space="preserve">Bilateral </w:t>
            </w:r>
            <w:proofErr w:type="spellStart"/>
            <w:r w:rsidRPr="0028249F">
              <w:rPr>
                <w:sz w:val="18"/>
                <w:szCs w:val="16"/>
              </w:rPr>
              <w:t>Paracingulate</w:t>
            </w:r>
            <w:proofErr w:type="spellEnd"/>
            <w:r w:rsidRPr="0028249F">
              <w:rPr>
                <w:sz w:val="18"/>
                <w:szCs w:val="16"/>
              </w:rPr>
              <w:t xml:space="preserve"> Gyru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B202BA6" w14:textId="77777777" w:rsidR="0028249F" w:rsidRPr="0028249F" w:rsidRDefault="0028249F" w:rsidP="002824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110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C372B23" w14:textId="77777777" w:rsidR="0028249F" w:rsidRPr="0028249F" w:rsidRDefault="0028249F" w:rsidP="0028249F">
            <w:pPr>
              <w:ind w:left="-105" w:righ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6"/>
              </w:rPr>
            </w:pPr>
            <w:r w:rsidRPr="0028249F">
              <w:rPr>
                <w:color w:val="000000"/>
                <w:sz w:val="18"/>
                <w:szCs w:val="16"/>
              </w:rPr>
              <w:t>Brainstem</w:t>
            </w:r>
          </w:p>
        </w:tc>
      </w:tr>
    </w:tbl>
    <w:p w14:paraId="68D2E30E" w14:textId="77777777" w:rsidR="0083797B" w:rsidRDefault="0083797B">
      <w:bookmarkStart w:id="0" w:name="_GoBack"/>
      <w:bookmarkEnd w:id="0"/>
    </w:p>
    <w:sectPr w:rsidR="0083797B" w:rsidSect="0003752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CFA7AA" w14:textId="77777777" w:rsidR="005C1A51" w:rsidRDefault="0028249F" w:rsidP="002A568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15FE44D" w14:textId="77777777" w:rsidR="005C1A51" w:rsidRDefault="0028249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C63862" w14:textId="77777777" w:rsidR="005C1A51" w:rsidRPr="00D15526" w:rsidRDefault="0028249F" w:rsidP="002A5686">
    <w:pPr>
      <w:pStyle w:val="Footer"/>
      <w:framePr w:wrap="none" w:vAnchor="text" w:hAnchor="margin" w:xAlign="center" w:y="1"/>
      <w:rPr>
        <w:rStyle w:val="PageNumber"/>
        <w:sz w:val="20"/>
        <w:szCs w:val="20"/>
      </w:rPr>
    </w:pPr>
    <w:r w:rsidRPr="00D15526">
      <w:rPr>
        <w:rStyle w:val="PageNumber"/>
        <w:sz w:val="20"/>
        <w:szCs w:val="20"/>
      </w:rPr>
      <w:fldChar w:fldCharType="begin"/>
    </w:r>
    <w:r w:rsidRPr="00D15526">
      <w:rPr>
        <w:rStyle w:val="PageNumber"/>
        <w:sz w:val="20"/>
        <w:szCs w:val="20"/>
      </w:rPr>
      <w:instrText xml:space="preserve">PAGE  </w:instrText>
    </w:r>
    <w:r w:rsidRPr="00D15526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2</w:t>
    </w:r>
    <w:r w:rsidRPr="00D15526">
      <w:rPr>
        <w:rStyle w:val="PageNumber"/>
        <w:sz w:val="20"/>
        <w:szCs w:val="20"/>
      </w:rPr>
      <w:fldChar w:fldCharType="end"/>
    </w:r>
  </w:p>
  <w:p w14:paraId="2A6DC56B" w14:textId="77777777" w:rsidR="005C1A51" w:rsidRDefault="0028249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49F"/>
    <w:rsid w:val="00001811"/>
    <w:rsid w:val="00002C03"/>
    <w:rsid w:val="00022721"/>
    <w:rsid w:val="00022B27"/>
    <w:rsid w:val="00024AD0"/>
    <w:rsid w:val="0002639D"/>
    <w:rsid w:val="00027836"/>
    <w:rsid w:val="00032902"/>
    <w:rsid w:val="00032CA8"/>
    <w:rsid w:val="00053A6D"/>
    <w:rsid w:val="00056A1D"/>
    <w:rsid w:val="00056B16"/>
    <w:rsid w:val="0005785C"/>
    <w:rsid w:val="00063A85"/>
    <w:rsid w:val="0006582D"/>
    <w:rsid w:val="00066BB6"/>
    <w:rsid w:val="00070EC4"/>
    <w:rsid w:val="0007140D"/>
    <w:rsid w:val="00072480"/>
    <w:rsid w:val="0007750A"/>
    <w:rsid w:val="000778AF"/>
    <w:rsid w:val="00091F14"/>
    <w:rsid w:val="000927FE"/>
    <w:rsid w:val="00094D52"/>
    <w:rsid w:val="000A388A"/>
    <w:rsid w:val="000A6AD6"/>
    <w:rsid w:val="000B19B4"/>
    <w:rsid w:val="000B3A28"/>
    <w:rsid w:val="000B5DC6"/>
    <w:rsid w:val="000B6B47"/>
    <w:rsid w:val="000B726C"/>
    <w:rsid w:val="000B73B4"/>
    <w:rsid w:val="000B7CEC"/>
    <w:rsid w:val="000C2108"/>
    <w:rsid w:val="000C5437"/>
    <w:rsid w:val="000D5584"/>
    <w:rsid w:val="000D5E2D"/>
    <w:rsid w:val="000E111D"/>
    <w:rsid w:val="000E129F"/>
    <w:rsid w:val="000E47A6"/>
    <w:rsid w:val="000E6752"/>
    <w:rsid w:val="000E6B6C"/>
    <w:rsid w:val="000F09A2"/>
    <w:rsid w:val="0011169A"/>
    <w:rsid w:val="00111893"/>
    <w:rsid w:val="00112368"/>
    <w:rsid w:val="00115601"/>
    <w:rsid w:val="00130617"/>
    <w:rsid w:val="00131212"/>
    <w:rsid w:val="001321C5"/>
    <w:rsid w:val="00132362"/>
    <w:rsid w:val="00132587"/>
    <w:rsid w:val="00135913"/>
    <w:rsid w:val="00136CF1"/>
    <w:rsid w:val="0014041E"/>
    <w:rsid w:val="00140EBF"/>
    <w:rsid w:val="00141B95"/>
    <w:rsid w:val="001431E9"/>
    <w:rsid w:val="00144F2B"/>
    <w:rsid w:val="0015422A"/>
    <w:rsid w:val="001568B3"/>
    <w:rsid w:val="00157805"/>
    <w:rsid w:val="0016222F"/>
    <w:rsid w:val="00163139"/>
    <w:rsid w:val="0016371C"/>
    <w:rsid w:val="00164276"/>
    <w:rsid w:val="001705ED"/>
    <w:rsid w:val="001745F1"/>
    <w:rsid w:val="00181113"/>
    <w:rsid w:val="00183626"/>
    <w:rsid w:val="00184910"/>
    <w:rsid w:val="001856A1"/>
    <w:rsid w:val="00186BD5"/>
    <w:rsid w:val="0019104A"/>
    <w:rsid w:val="0019163F"/>
    <w:rsid w:val="00195330"/>
    <w:rsid w:val="00195733"/>
    <w:rsid w:val="001A15A0"/>
    <w:rsid w:val="001A2C7C"/>
    <w:rsid w:val="001B1A97"/>
    <w:rsid w:val="001B20FA"/>
    <w:rsid w:val="001B396F"/>
    <w:rsid w:val="001B447A"/>
    <w:rsid w:val="001B4DE7"/>
    <w:rsid w:val="001C3E91"/>
    <w:rsid w:val="001C6EC3"/>
    <w:rsid w:val="001D30C3"/>
    <w:rsid w:val="001E0153"/>
    <w:rsid w:val="001E0633"/>
    <w:rsid w:val="001E1A67"/>
    <w:rsid w:val="001E292D"/>
    <w:rsid w:val="001E594B"/>
    <w:rsid w:val="001F1062"/>
    <w:rsid w:val="001F330B"/>
    <w:rsid w:val="001F55D8"/>
    <w:rsid w:val="00200A7A"/>
    <w:rsid w:val="00200F31"/>
    <w:rsid w:val="002030FC"/>
    <w:rsid w:val="0020638A"/>
    <w:rsid w:val="00207C17"/>
    <w:rsid w:val="00216B64"/>
    <w:rsid w:val="00217519"/>
    <w:rsid w:val="00220948"/>
    <w:rsid w:val="00220B42"/>
    <w:rsid w:val="002225E0"/>
    <w:rsid w:val="00225CF3"/>
    <w:rsid w:val="002310EB"/>
    <w:rsid w:val="00234E16"/>
    <w:rsid w:val="00236A64"/>
    <w:rsid w:val="00242A33"/>
    <w:rsid w:val="00242EA1"/>
    <w:rsid w:val="002434CA"/>
    <w:rsid w:val="0024386E"/>
    <w:rsid w:val="00247B89"/>
    <w:rsid w:val="00252706"/>
    <w:rsid w:val="00261CB4"/>
    <w:rsid w:val="00262B36"/>
    <w:rsid w:val="002636AC"/>
    <w:rsid w:val="00266F7F"/>
    <w:rsid w:val="00267102"/>
    <w:rsid w:val="00273500"/>
    <w:rsid w:val="002814A6"/>
    <w:rsid w:val="0028249F"/>
    <w:rsid w:val="00282F53"/>
    <w:rsid w:val="00285BB8"/>
    <w:rsid w:val="002862F9"/>
    <w:rsid w:val="00290384"/>
    <w:rsid w:val="002A4FA9"/>
    <w:rsid w:val="002B26D4"/>
    <w:rsid w:val="002B4746"/>
    <w:rsid w:val="002B5112"/>
    <w:rsid w:val="002B71C6"/>
    <w:rsid w:val="002C1127"/>
    <w:rsid w:val="002C349B"/>
    <w:rsid w:val="002C569C"/>
    <w:rsid w:val="002D26D0"/>
    <w:rsid w:val="002D3711"/>
    <w:rsid w:val="002D3CDC"/>
    <w:rsid w:val="002D6E62"/>
    <w:rsid w:val="002D7B33"/>
    <w:rsid w:val="002E207E"/>
    <w:rsid w:val="002E58D0"/>
    <w:rsid w:val="002E6CC0"/>
    <w:rsid w:val="002E7897"/>
    <w:rsid w:val="002F2969"/>
    <w:rsid w:val="002F79CC"/>
    <w:rsid w:val="003025E2"/>
    <w:rsid w:val="00302981"/>
    <w:rsid w:val="00303D1D"/>
    <w:rsid w:val="003064D6"/>
    <w:rsid w:val="0030746B"/>
    <w:rsid w:val="003112E8"/>
    <w:rsid w:val="0031144B"/>
    <w:rsid w:val="00311DAF"/>
    <w:rsid w:val="00313CD5"/>
    <w:rsid w:val="003204D5"/>
    <w:rsid w:val="00322671"/>
    <w:rsid w:val="00322F05"/>
    <w:rsid w:val="00323CD3"/>
    <w:rsid w:val="00324DC3"/>
    <w:rsid w:val="003316E4"/>
    <w:rsid w:val="00334221"/>
    <w:rsid w:val="00334E41"/>
    <w:rsid w:val="00340956"/>
    <w:rsid w:val="00341FB4"/>
    <w:rsid w:val="003454B5"/>
    <w:rsid w:val="00351715"/>
    <w:rsid w:val="003521DA"/>
    <w:rsid w:val="003536F5"/>
    <w:rsid w:val="003567F9"/>
    <w:rsid w:val="003625C3"/>
    <w:rsid w:val="00362F23"/>
    <w:rsid w:val="0036583D"/>
    <w:rsid w:val="0036586B"/>
    <w:rsid w:val="00370E99"/>
    <w:rsid w:val="0037240C"/>
    <w:rsid w:val="0037363B"/>
    <w:rsid w:val="00373ED3"/>
    <w:rsid w:val="00377D0F"/>
    <w:rsid w:val="003813FE"/>
    <w:rsid w:val="00381F0C"/>
    <w:rsid w:val="00382446"/>
    <w:rsid w:val="00384687"/>
    <w:rsid w:val="00387084"/>
    <w:rsid w:val="0039607C"/>
    <w:rsid w:val="00397906"/>
    <w:rsid w:val="003A7F40"/>
    <w:rsid w:val="003B2E87"/>
    <w:rsid w:val="003B2FFD"/>
    <w:rsid w:val="003B664A"/>
    <w:rsid w:val="003B7BCD"/>
    <w:rsid w:val="003C2676"/>
    <w:rsid w:val="003D09C8"/>
    <w:rsid w:val="003D75FF"/>
    <w:rsid w:val="003E1CB3"/>
    <w:rsid w:val="003E5F17"/>
    <w:rsid w:val="003F0E4D"/>
    <w:rsid w:val="003F22A7"/>
    <w:rsid w:val="003F2E63"/>
    <w:rsid w:val="003F5ACE"/>
    <w:rsid w:val="00401E40"/>
    <w:rsid w:val="00411BCA"/>
    <w:rsid w:val="00411EAE"/>
    <w:rsid w:val="00412554"/>
    <w:rsid w:val="00414CA0"/>
    <w:rsid w:val="00414DC2"/>
    <w:rsid w:val="004158DE"/>
    <w:rsid w:val="004166BE"/>
    <w:rsid w:val="00417E21"/>
    <w:rsid w:val="004233CF"/>
    <w:rsid w:val="00423A34"/>
    <w:rsid w:val="004255FB"/>
    <w:rsid w:val="00427587"/>
    <w:rsid w:val="004321F8"/>
    <w:rsid w:val="00434339"/>
    <w:rsid w:val="00440B0C"/>
    <w:rsid w:val="00441D4C"/>
    <w:rsid w:val="004433F1"/>
    <w:rsid w:val="00451502"/>
    <w:rsid w:val="00451FC4"/>
    <w:rsid w:val="00456F8C"/>
    <w:rsid w:val="0045714E"/>
    <w:rsid w:val="00461995"/>
    <w:rsid w:val="00463CE9"/>
    <w:rsid w:val="00472C85"/>
    <w:rsid w:val="00473B8D"/>
    <w:rsid w:val="004814AA"/>
    <w:rsid w:val="004832FF"/>
    <w:rsid w:val="00483509"/>
    <w:rsid w:val="00485886"/>
    <w:rsid w:val="00491479"/>
    <w:rsid w:val="00491AF0"/>
    <w:rsid w:val="00493165"/>
    <w:rsid w:val="004939E3"/>
    <w:rsid w:val="004949F6"/>
    <w:rsid w:val="004A5CA2"/>
    <w:rsid w:val="004A65C9"/>
    <w:rsid w:val="004B0DDB"/>
    <w:rsid w:val="004B125E"/>
    <w:rsid w:val="004B18D9"/>
    <w:rsid w:val="004B192A"/>
    <w:rsid w:val="004B50B6"/>
    <w:rsid w:val="004B7E36"/>
    <w:rsid w:val="004C2B64"/>
    <w:rsid w:val="004D3840"/>
    <w:rsid w:val="004D46E8"/>
    <w:rsid w:val="004D74F5"/>
    <w:rsid w:val="004E283C"/>
    <w:rsid w:val="004E2B72"/>
    <w:rsid w:val="004E2C1E"/>
    <w:rsid w:val="004E7950"/>
    <w:rsid w:val="004F313B"/>
    <w:rsid w:val="004F6BB4"/>
    <w:rsid w:val="004F76FE"/>
    <w:rsid w:val="004F7D2D"/>
    <w:rsid w:val="005007CC"/>
    <w:rsid w:val="005027AC"/>
    <w:rsid w:val="005132AB"/>
    <w:rsid w:val="00513914"/>
    <w:rsid w:val="0051457C"/>
    <w:rsid w:val="00514ECF"/>
    <w:rsid w:val="005159E3"/>
    <w:rsid w:val="00516F1B"/>
    <w:rsid w:val="00521464"/>
    <w:rsid w:val="00521E23"/>
    <w:rsid w:val="00522FA1"/>
    <w:rsid w:val="0052368B"/>
    <w:rsid w:val="00526220"/>
    <w:rsid w:val="00526A71"/>
    <w:rsid w:val="00532498"/>
    <w:rsid w:val="00532D9F"/>
    <w:rsid w:val="0053701F"/>
    <w:rsid w:val="00542EB4"/>
    <w:rsid w:val="00544D65"/>
    <w:rsid w:val="00547393"/>
    <w:rsid w:val="0055392A"/>
    <w:rsid w:val="00560314"/>
    <w:rsid w:val="005615EB"/>
    <w:rsid w:val="00562519"/>
    <w:rsid w:val="00562EAF"/>
    <w:rsid w:val="00564B2D"/>
    <w:rsid w:val="00564D99"/>
    <w:rsid w:val="00567FEF"/>
    <w:rsid w:val="00571742"/>
    <w:rsid w:val="005733C6"/>
    <w:rsid w:val="00580C3A"/>
    <w:rsid w:val="00580C5E"/>
    <w:rsid w:val="005834FF"/>
    <w:rsid w:val="00587B58"/>
    <w:rsid w:val="00595197"/>
    <w:rsid w:val="005A2A38"/>
    <w:rsid w:val="005A3DC2"/>
    <w:rsid w:val="005A5329"/>
    <w:rsid w:val="005A61F2"/>
    <w:rsid w:val="005B213A"/>
    <w:rsid w:val="005C1694"/>
    <w:rsid w:val="005C1F80"/>
    <w:rsid w:val="005C4578"/>
    <w:rsid w:val="005C4F22"/>
    <w:rsid w:val="005C70DD"/>
    <w:rsid w:val="005D0A71"/>
    <w:rsid w:val="005D2901"/>
    <w:rsid w:val="005D3A1B"/>
    <w:rsid w:val="005D5F1E"/>
    <w:rsid w:val="005E2B36"/>
    <w:rsid w:val="005E6F00"/>
    <w:rsid w:val="005E7071"/>
    <w:rsid w:val="005F18A0"/>
    <w:rsid w:val="005F3474"/>
    <w:rsid w:val="006008ED"/>
    <w:rsid w:val="006030C0"/>
    <w:rsid w:val="00610BA7"/>
    <w:rsid w:val="00612395"/>
    <w:rsid w:val="00631225"/>
    <w:rsid w:val="00631B4D"/>
    <w:rsid w:val="006329B1"/>
    <w:rsid w:val="00633077"/>
    <w:rsid w:val="00634D77"/>
    <w:rsid w:val="00635195"/>
    <w:rsid w:val="006354E0"/>
    <w:rsid w:val="00636A95"/>
    <w:rsid w:val="006376F9"/>
    <w:rsid w:val="0064219B"/>
    <w:rsid w:val="00652D74"/>
    <w:rsid w:val="006608FA"/>
    <w:rsid w:val="00662DEF"/>
    <w:rsid w:val="00662FC2"/>
    <w:rsid w:val="006671EE"/>
    <w:rsid w:val="006707C4"/>
    <w:rsid w:val="00675345"/>
    <w:rsid w:val="00682BB5"/>
    <w:rsid w:val="006851EB"/>
    <w:rsid w:val="006925FF"/>
    <w:rsid w:val="006944C1"/>
    <w:rsid w:val="00695931"/>
    <w:rsid w:val="00696A90"/>
    <w:rsid w:val="006A03E6"/>
    <w:rsid w:val="006A2433"/>
    <w:rsid w:val="006A560E"/>
    <w:rsid w:val="006A68ED"/>
    <w:rsid w:val="006B3E5A"/>
    <w:rsid w:val="006B5293"/>
    <w:rsid w:val="006B5841"/>
    <w:rsid w:val="006D1A55"/>
    <w:rsid w:val="006D45EE"/>
    <w:rsid w:val="006D5499"/>
    <w:rsid w:val="006D67EE"/>
    <w:rsid w:val="006D68CB"/>
    <w:rsid w:val="006E0972"/>
    <w:rsid w:val="006E31A8"/>
    <w:rsid w:val="006F056E"/>
    <w:rsid w:val="006F2C5E"/>
    <w:rsid w:val="006F3D41"/>
    <w:rsid w:val="006F47BF"/>
    <w:rsid w:val="006F50BA"/>
    <w:rsid w:val="006F5378"/>
    <w:rsid w:val="006F54A4"/>
    <w:rsid w:val="00700BF3"/>
    <w:rsid w:val="0070380A"/>
    <w:rsid w:val="00704898"/>
    <w:rsid w:val="00706D1E"/>
    <w:rsid w:val="00711E2D"/>
    <w:rsid w:val="007132FC"/>
    <w:rsid w:val="0071582A"/>
    <w:rsid w:val="00721EA5"/>
    <w:rsid w:val="0072362B"/>
    <w:rsid w:val="0072624F"/>
    <w:rsid w:val="00727006"/>
    <w:rsid w:val="007326D7"/>
    <w:rsid w:val="00736E9A"/>
    <w:rsid w:val="00740243"/>
    <w:rsid w:val="0074128C"/>
    <w:rsid w:val="00741FD7"/>
    <w:rsid w:val="00742D6B"/>
    <w:rsid w:val="0074515B"/>
    <w:rsid w:val="0074735C"/>
    <w:rsid w:val="00747A43"/>
    <w:rsid w:val="00750720"/>
    <w:rsid w:val="007507A3"/>
    <w:rsid w:val="00750FC7"/>
    <w:rsid w:val="0075209F"/>
    <w:rsid w:val="0075402B"/>
    <w:rsid w:val="00754BCF"/>
    <w:rsid w:val="00756F1F"/>
    <w:rsid w:val="0075791F"/>
    <w:rsid w:val="00761597"/>
    <w:rsid w:val="00764D3E"/>
    <w:rsid w:val="007670E0"/>
    <w:rsid w:val="00770E90"/>
    <w:rsid w:val="007738D7"/>
    <w:rsid w:val="00777146"/>
    <w:rsid w:val="00780AB7"/>
    <w:rsid w:val="007874D8"/>
    <w:rsid w:val="0079426E"/>
    <w:rsid w:val="00794F85"/>
    <w:rsid w:val="007A2792"/>
    <w:rsid w:val="007A56F3"/>
    <w:rsid w:val="007A5DDF"/>
    <w:rsid w:val="007A6A96"/>
    <w:rsid w:val="007B3C45"/>
    <w:rsid w:val="007B3CE1"/>
    <w:rsid w:val="007C2DFD"/>
    <w:rsid w:val="007C56FB"/>
    <w:rsid w:val="007C7085"/>
    <w:rsid w:val="007D1787"/>
    <w:rsid w:val="007E0093"/>
    <w:rsid w:val="007E4DCA"/>
    <w:rsid w:val="007E6591"/>
    <w:rsid w:val="007F4A51"/>
    <w:rsid w:val="007F5434"/>
    <w:rsid w:val="007F6167"/>
    <w:rsid w:val="0080440C"/>
    <w:rsid w:val="00805A7D"/>
    <w:rsid w:val="00817B27"/>
    <w:rsid w:val="00817E72"/>
    <w:rsid w:val="00823B6B"/>
    <w:rsid w:val="00827D43"/>
    <w:rsid w:val="0083237F"/>
    <w:rsid w:val="008355D2"/>
    <w:rsid w:val="008361E6"/>
    <w:rsid w:val="00836224"/>
    <w:rsid w:val="0083797B"/>
    <w:rsid w:val="00840E34"/>
    <w:rsid w:val="00842154"/>
    <w:rsid w:val="00845CAA"/>
    <w:rsid w:val="00847BC1"/>
    <w:rsid w:val="00855604"/>
    <w:rsid w:val="00856490"/>
    <w:rsid w:val="00857265"/>
    <w:rsid w:val="008573BC"/>
    <w:rsid w:val="00857C84"/>
    <w:rsid w:val="00860D38"/>
    <w:rsid w:val="008643A4"/>
    <w:rsid w:val="00866175"/>
    <w:rsid w:val="00870B8F"/>
    <w:rsid w:val="00871C8B"/>
    <w:rsid w:val="0087464B"/>
    <w:rsid w:val="0087576C"/>
    <w:rsid w:val="0087619D"/>
    <w:rsid w:val="00883B75"/>
    <w:rsid w:val="00884E25"/>
    <w:rsid w:val="008875D5"/>
    <w:rsid w:val="00890930"/>
    <w:rsid w:val="00892026"/>
    <w:rsid w:val="008972F5"/>
    <w:rsid w:val="008A0395"/>
    <w:rsid w:val="008B33A1"/>
    <w:rsid w:val="008B3A0C"/>
    <w:rsid w:val="008B3B3D"/>
    <w:rsid w:val="008B51E4"/>
    <w:rsid w:val="008C3DDF"/>
    <w:rsid w:val="008D2E24"/>
    <w:rsid w:val="008D4278"/>
    <w:rsid w:val="008D4333"/>
    <w:rsid w:val="008D4D84"/>
    <w:rsid w:val="008E069F"/>
    <w:rsid w:val="008E1DFD"/>
    <w:rsid w:val="008E4933"/>
    <w:rsid w:val="008E532E"/>
    <w:rsid w:val="008F2520"/>
    <w:rsid w:val="008F46C8"/>
    <w:rsid w:val="008F7F77"/>
    <w:rsid w:val="009001BB"/>
    <w:rsid w:val="00900367"/>
    <w:rsid w:val="009029D5"/>
    <w:rsid w:val="009035A9"/>
    <w:rsid w:val="00904276"/>
    <w:rsid w:val="00905D8A"/>
    <w:rsid w:val="00906DA1"/>
    <w:rsid w:val="009078DA"/>
    <w:rsid w:val="00910ADD"/>
    <w:rsid w:val="009151F8"/>
    <w:rsid w:val="0091728F"/>
    <w:rsid w:val="00921334"/>
    <w:rsid w:val="00921D9E"/>
    <w:rsid w:val="009220C0"/>
    <w:rsid w:val="00926921"/>
    <w:rsid w:val="00941E15"/>
    <w:rsid w:val="00942A80"/>
    <w:rsid w:val="0094484B"/>
    <w:rsid w:val="009455BD"/>
    <w:rsid w:val="009471FF"/>
    <w:rsid w:val="00951EB0"/>
    <w:rsid w:val="00954375"/>
    <w:rsid w:val="00954CFE"/>
    <w:rsid w:val="009557D6"/>
    <w:rsid w:val="00955D3A"/>
    <w:rsid w:val="00956161"/>
    <w:rsid w:val="00961D97"/>
    <w:rsid w:val="00961DC1"/>
    <w:rsid w:val="00963111"/>
    <w:rsid w:val="00964EDD"/>
    <w:rsid w:val="00966649"/>
    <w:rsid w:val="009674C9"/>
    <w:rsid w:val="00975783"/>
    <w:rsid w:val="00982787"/>
    <w:rsid w:val="0098374E"/>
    <w:rsid w:val="009844BC"/>
    <w:rsid w:val="00986622"/>
    <w:rsid w:val="00986F95"/>
    <w:rsid w:val="00993E19"/>
    <w:rsid w:val="0099434C"/>
    <w:rsid w:val="009952AF"/>
    <w:rsid w:val="00995745"/>
    <w:rsid w:val="0099616B"/>
    <w:rsid w:val="009A1905"/>
    <w:rsid w:val="009A435A"/>
    <w:rsid w:val="009A7C87"/>
    <w:rsid w:val="009A7D96"/>
    <w:rsid w:val="009B0AD6"/>
    <w:rsid w:val="009B1FED"/>
    <w:rsid w:val="009B6DAA"/>
    <w:rsid w:val="009B709C"/>
    <w:rsid w:val="009C0571"/>
    <w:rsid w:val="009C3DA6"/>
    <w:rsid w:val="009C4BC0"/>
    <w:rsid w:val="009C60B6"/>
    <w:rsid w:val="009D04D7"/>
    <w:rsid w:val="009D2478"/>
    <w:rsid w:val="009D3783"/>
    <w:rsid w:val="009D4AAE"/>
    <w:rsid w:val="009E27A7"/>
    <w:rsid w:val="009E493F"/>
    <w:rsid w:val="009E71ED"/>
    <w:rsid w:val="009F13EE"/>
    <w:rsid w:val="009F5CED"/>
    <w:rsid w:val="009F762A"/>
    <w:rsid w:val="009F799F"/>
    <w:rsid w:val="00A06CAD"/>
    <w:rsid w:val="00A10351"/>
    <w:rsid w:val="00A12D75"/>
    <w:rsid w:val="00A245BC"/>
    <w:rsid w:val="00A24E3C"/>
    <w:rsid w:val="00A24EC2"/>
    <w:rsid w:val="00A2563A"/>
    <w:rsid w:val="00A269F6"/>
    <w:rsid w:val="00A3542B"/>
    <w:rsid w:val="00A371CD"/>
    <w:rsid w:val="00A40594"/>
    <w:rsid w:val="00A42B06"/>
    <w:rsid w:val="00A5189B"/>
    <w:rsid w:val="00A520B7"/>
    <w:rsid w:val="00A528AD"/>
    <w:rsid w:val="00A530FE"/>
    <w:rsid w:val="00A54B79"/>
    <w:rsid w:val="00A563A7"/>
    <w:rsid w:val="00A6421F"/>
    <w:rsid w:val="00A64688"/>
    <w:rsid w:val="00A64FBA"/>
    <w:rsid w:val="00A664EB"/>
    <w:rsid w:val="00A73CB0"/>
    <w:rsid w:val="00A7445C"/>
    <w:rsid w:val="00A75015"/>
    <w:rsid w:val="00A75BFA"/>
    <w:rsid w:val="00A7624E"/>
    <w:rsid w:val="00A85D01"/>
    <w:rsid w:val="00A8651B"/>
    <w:rsid w:val="00A911D8"/>
    <w:rsid w:val="00A9151D"/>
    <w:rsid w:val="00A9358E"/>
    <w:rsid w:val="00AA086D"/>
    <w:rsid w:val="00AB2E98"/>
    <w:rsid w:val="00AB484C"/>
    <w:rsid w:val="00AB6095"/>
    <w:rsid w:val="00AC2415"/>
    <w:rsid w:val="00AC26FE"/>
    <w:rsid w:val="00AC2A7F"/>
    <w:rsid w:val="00AC3830"/>
    <w:rsid w:val="00AC4566"/>
    <w:rsid w:val="00AC4797"/>
    <w:rsid w:val="00AD1A89"/>
    <w:rsid w:val="00AE1269"/>
    <w:rsid w:val="00AE495D"/>
    <w:rsid w:val="00AF42C8"/>
    <w:rsid w:val="00AF4399"/>
    <w:rsid w:val="00AF6926"/>
    <w:rsid w:val="00B02EA9"/>
    <w:rsid w:val="00B05124"/>
    <w:rsid w:val="00B0630F"/>
    <w:rsid w:val="00B0715D"/>
    <w:rsid w:val="00B12117"/>
    <w:rsid w:val="00B12A0C"/>
    <w:rsid w:val="00B12AAB"/>
    <w:rsid w:val="00B139CE"/>
    <w:rsid w:val="00B140D5"/>
    <w:rsid w:val="00B14F3E"/>
    <w:rsid w:val="00B16CD1"/>
    <w:rsid w:val="00B16E06"/>
    <w:rsid w:val="00B17E7C"/>
    <w:rsid w:val="00B20409"/>
    <w:rsid w:val="00B20B62"/>
    <w:rsid w:val="00B25BC2"/>
    <w:rsid w:val="00B31365"/>
    <w:rsid w:val="00B3139B"/>
    <w:rsid w:val="00B3388B"/>
    <w:rsid w:val="00B33F29"/>
    <w:rsid w:val="00B4024B"/>
    <w:rsid w:val="00B4451C"/>
    <w:rsid w:val="00B44805"/>
    <w:rsid w:val="00B47C70"/>
    <w:rsid w:val="00B60FD8"/>
    <w:rsid w:val="00B640AD"/>
    <w:rsid w:val="00B64787"/>
    <w:rsid w:val="00B64E2E"/>
    <w:rsid w:val="00B64FA4"/>
    <w:rsid w:val="00B66FF3"/>
    <w:rsid w:val="00B733BB"/>
    <w:rsid w:val="00B776A8"/>
    <w:rsid w:val="00B82CA0"/>
    <w:rsid w:val="00B85499"/>
    <w:rsid w:val="00B87286"/>
    <w:rsid w:val="00B876C1"/>
    <w:rsid w:val="00B90810"/>
    <w:rsid w:val="00B9179A"/>
    <w:rsid w:val="00B9214A"/>
    <w:rsid w:val="00B9454F"/>
    <w:rsid w:val="00B94B6F"/>
    <w:rsid w:val="00B966DC"/>
    <w:rsid w:val="00B973FD"/>
    <w:rsid w:val="00BA2041"/>
    <w:rsid w:val="00BA4528"/>
    <w:rsid w:val="00BB5C6E"/>
    <w:rsid w:val="00BB656D"/>
    <w:rsid w:val="00BC09A2"/>
    <w:rsid w:val="00BC1EEA"/>
    <w:rsid w:val="00BC22C0"/>
    <w:rsid w:val="00BC38FA"/>
    <w:rsid w:val="00BC5E1E"/>
    <w:rsid w:val="00BC6ED4"/>
    <w:rsid w:val="00BD2A3A"/>
    <w:rsid w:val="00BD2A69"/>
    <w:rsid w:val="00BD35D1"/>
    <w:rsid w:val="00BE3E86"/>
    <w:rsid w:val="00BE6D63"/>
    <w:rsid w:val="00BF3BE7"/>
    <w:rsid w:val="00C026C3"/>
    <w:rsid w:val="00C15E1C"/>
    <w:rsid w:val="00C20EA8"/>
    <w:rsid w:val="00C233E6"/>
    <w:rsid w:val="00C25B75"/>
    <w:rsid w:val="00C2667B"/>
    <w:rsid w:val="00C30C30"/>
    <w:rsid w:val="00C32075"/>
    <w:rsid w:val="00C321FD"/>
    <w:rsid w:val="00C3667D"/>
    <w:rsid w:val="00C412D9"/>
    <w:rsid w:val="00C41D9B"/>
    <w:rsid w:val="00C42E98"/>
    <w:rsid w:val="00C4444D"/>
    <w:rsid w:val="00C47B46"/>
    <w:rsid w:val="00C53BF3"/>
    <w:rsid w:val="00C56FCB"/>
    <w:rsid w:val="00C577E2"/>
    <w:rsid w:val="00C57D63"/>
    <w:rsid w:val="00C600FB"/>
    <w:rsid w:val="00C62411"/>
    <w:rsid w:val="00C72431"/>
    <w:rsid w:val="00C77307"/>
    <w:rsid w:val="00C80B07"/>
    <w:rsid w:val="00C831E5"/>
    <w:rsid w:val="00C8435B"/>
    <w:rsid w:val="00C86FC8"/>
    <w:rsid w:val="00C9228C"/>
    <w:rsid w:val="00C92C3E"/>
    <w:rsid w:val="00C9651F"/>
    <w:rsid w:val="00CA295F"/>
    <w:rsid w:val="00CA7755"/>
    <w:rsid w:val="00CB0C0D"/>
    <w:rsid w:val="00CB447F"/>
    <w:rsid w:val="00CB5008"/>
    <w:rsid w:val="00CC20A1"/>
    <w:rsid w:val="00CC4A6F"/>
    <w:rsid w:val="00CC6A5A"/>
    <w:rsid w:val="00CD0A89"/>
    <w:rsid w:val="00CD4A8C"/>
    <w:rsid w:val="00CD53DC"/>
    <w:rsid w:val="00CD549D"/>
    <w:rsid w:val="00CE0920"/>
    <w:rsid w:val="00CE0B4D"/>
    <w:rsid w:val="00CE2D79"/>
    <w:rsid w:val="00CE3FDF"/>
    <w:rsid w:val="00CF3AA2"/>
    <w:rsid w:val="00CF7D10"/>
    <w:rsid w:val="00D01B12"/>
    <w:rsid w:val="00D0664A"/>
    <w:rsid w:val="00D07233"/>
    <w:rsid w:val="00D11D91"/>
    <w:rsid w:val="00D13044"/>
    <w:rsid w:val="00D14DB4"/>
    <w:rsid w:val="00D226D7"/>
    <w:rsid w:val="00D23048"/>
    <w:rsid w:val="00D23FD8"/>
    <w:rsid w:val="00D30C0F"/>
    <w:rsid w:val="00D35DE6"/>
    <w:rsid w:val="00D40D9F"/>
    <w:rsid w:val="00D41BFC"/>
    <w:rsid w:val="00D41F0A"/>
    <w:rsid w:val="00D47472"/>
    <w:rsid w:val="00D5099D"/>
    <w:rsid w:val="00D63BD8"/>
    <w:rsid w:val="00D6614B"/>
    <w:rsid w:val="00D67783"/>
    <w:rsid w:val="00D74285"/>
    <w:rsid w:val="00D77502"/>
    <w:rsid w:val="00D80E37"/>
    <w:rsid w:val="00D83A6B"/>
    <w:rsid w:val="00D8640D"/>
    <w:rsid w:val="00D86EDB"/>
    <w:rsid w:val="00D903AE"/>
    <w:rsid w:val="00DA0F1D"/>
    <w:rsid w:val="00DA3417"/>
    <w:rsid w:val="00DA39FD"/>
    <w:rsid w:val="00DA4FAA"/>
    <w:rsid w:val="00DA58FA"/>
    <w:rsid w:val="00DA6358"/>
    <w:rsid w:val="00DA7740"/>
    <w:rsid w:val="00DB008E"/>
    <w:rsid w:val="00DB12E5"/>
    <w:rsid w:val="00DB2682"/>
    <w:rsid w:val="00DB279C"/>
    <w:rsid w:val="00DB3103"/>
    <w:rsid w:val="00DB35E2"/>
    <w:rsid w:val="00DB44FF"/>
    <w:rsid w:val="00DB4F9E"/>
    <w:rsid w:val="00DC142D"/>
    <w:rsid w:val="00DC2A35"/>
    <w:rsid w:val="00DC3E3C"/>
    <w:rsid w:val="00DC5623"/>
    <w:rsid w:val="00DC63DD"/>
    <w:rsid w:val="00DC66F8"/>
    <w:rsid w:val="00DC7A40"/>
    <w:rsid w:val="00DE32CE"/>
    <w:rsid w:val="00DE370D"/>
    <w:rsid w:val="00DE59F0"/>
    <w:rsid w:val="00DF0BEF"/>
    <w:rsid w:val="00DF59C2"/>
    <w:rsid w:val="00DF60C8"/>
    <w:rsid w:val="00DF790C"/>
    <w:rsid w:val="00DF7A21"/>
    <w:rsid w:val="00DF7D05"/>
    <w:rsid w:val="00E027A4"/>
    <w:rsid w:val="00E07BE1"/>
    <w:rsid w:val="00E11269"/>
    <w:rsid w:val="00E12EDC"/>
    <w:rsid w:val="00E21ABF"/>
    <w:rsid w:val="00E32B36"/>
    <w:rsid w:val="00E33946"/>
    <w:rsid w:val="00E348DB"/>
    <w:rsid w:val="00E35D15"/>
    <w:rsid w:val="00E41C22"/>
    <w:rsid w:val="00E41D81"/>
    <w:rsid w:val="00E45CF1"/>
    <w:rsid w:val="00E473CA"/>
    <w:rsid w:val="00E558C9"/>
    <w:rsid w:val="00E57F69"/>
    <w:rsid w:val="00E6146F"/>
    <w:rsid w:val="00E64B9D"/>
    <w:rsid w:val="00E64DC7"/>
    <w:rsid w:val="00E6559B"/>
    <w:rsid w:val="00E65DC9"/>
    <w:rsid w:val="00E662C6"/>
    <w:rsid w:val="00E71EAC"/>
    <w:rsid w:val="00E7405C"/>
    <w:rsid w:val="00E82D35"/>
    <w:rsid w:val="00E84304"/>
    <w:rsid w:val="00E9584E"/>
    <w:rsid w:val="00EA045E"/>
    <w:rsid w:val="00EA1022"/>
    <w:rsid w:val="00EA11E3"/>
    <w:rsid w:val="00EA12C0"/>
    <w:rsid w:val="00EA1D26"/>
    <w:rsid w:val="00EA1F8B"/>
    <w:rsid w:val="00EA49BC"/>
    <w:rsid w:val="00EA59D4"/>
    <w:rsid w:val="00EA6F87"/>
    <w:rsid w:val="00EA70C3"/>
    <w:rsid w:val="00EA7CB7"/>
    <w:rsid w:val="00EB1DA0"/>
    <w:rsid w:val="00EB2362"/>
    <w:rsid w:val="00EB5546"/>
    <w:rsid w:val="00EC3FB2"/>
    <w:rsid w:val="00ED62F8"/>
    <w:rsid w:val="00ED643B"/>
    <w:rsid w:val="00ED7529"/>
    <w:rsid w:val="00ED75B6"/>
    <w:rsid w:val="00EE14A6"/>
    <w:rsid w:val="00EE4067"/>
    <w:rsid w:val="00EE628A"/>
    <w:rsid w:val="00EE7FFE"/>
    <w:rsid w:val="00EF0FA0"/>
    <w:rsid w:val="00EF2087"/>
    <w:rsid w:val="00F02383"/>
    <w:rsid w:val="00F043F8"/>
    <w:rsid w:val="00F05579"/>
    <w:rsid w:val="00F055EA"/>
    <w:rsid w:val="00F0750F"/>
    <w:rsid w:val="00F078FA"/>
    <w:rsid w:val="00F1473F"/>
    <w:rsid w:val="00F16D26"/>
    <w:rsid w:val="00F20E0B"/>
    <w:rsid w:val="00F21D96"/>
    <w:rsid w:val="00F252A9"/>
    <w:rsid w:val="00F31BFB"/>
    <w:rsid w:val="00F328FD"/>
    <w:rsid w:val="00F32F19"/>
    <w:rsid w:val="00F3440F"/>
    <w:rsid w:val="00F34FF8"/>
    <w:rsid w:val="00F47554"/>
    <w:rsid w:val="00F50134"/>
    <w:rsid w:val="00F50554"/>
    <w:rsid w:val="00F51935"/>
    <w:rsid w:val="00F537D5"/>
    <w:rsid w:val="00F5459C"/>
    <w:rsid w:val="00F57202"/>
    <w:rsid w:val="00F5763A"/>
    <w:rsid w:val="00F57EC8"/>
    <w:rsid w:val="00F61168"/>
    <w:rsid w:val="00F61A92"/>
    <w:rsid w:val="00F634D7"/>
    <w:rsid w:val="00F65F79"/>
    <w:rsid w:val="00F66CC6"/>
    <w:rsid w:val="00F710BC"/>
    <w:rsid w:val="00F71F6D"/>
    <w:rsid w:val="00F729D3"/>
    <w:rsid w:val="00F7310B"/>
    <w:rsid w:val="00F76640"/>
    <w:rsid w:val="00F77AF7"/>
    <w:rsid w:val="00F80F5C"/>
    <w:rsid w:val="00F85E49"/>
    <w:rsid w:val="00FA2669"/>
    <w:rsid w:val="00FA4EEA"/>
    <w:rsid w:val="00FB1996"/>
    <w:rsid w:val="00FB2EA9"/>
    <w:rsid w:val="00FB3868"/>
    <w:rsid w:val="00FB46D3"/>
    <w:rsid w:val="00FB49E8"/>
    <w:rsid w:val="00FB4DFB"/>
    <w:rsid w:val="00FC0174"/>
    <w:rsid w:val="00FC61DF"/>
    <w:rsid w:val="00FC6EED"/>
    <w:rsid w:val="00FD3784"/>
    <w:rsid w:val="00FD4297"/>
    <w:rsid w:val="00FD4584"/>
    <w:rsid w:val="00FD7AD6"/>
    <w:rsid w:val="00FE1B49"/>
    <w:rsid w:val="00FE1CBE"/>
    <w:rsid w:val="00FE2A47"/>
    <w:rsid w:val="00FE5689"/>
    <w:rsid w:val="00FE7462"/>
    <w:rsid w:val="00FF1EB8"/>
    <w:rsid w:val="00FF603D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0CE7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8249F"/>
    <w:pPr>
      <w:tabs>
        <w:tab w:val="center" w:pos="4513"/>
        <w:tab w:val="right" w:pos="9026"/>
      </w:tabs>
    </w:pPr>
    <w:rPr>
      <w:rFonts w:ascii="Arial" w:eastAsia="Arial" w:hAnsi="Arial" w:cs="Arial"/>
      <w:sz w:val="22"/>
      <w:szCs w:val="22"/>
      <w:lang w:val="en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8249F"/>
    <w:rPr>
      <w:rFonts w:ascii="Arial" w:eastAsia="Arial" w:hAnsi="Arial" w:cs="Arial"/>
      <w:sz w:val="22"/>
      <w:szCs w:val="22"/>
      <w:lang w:val="en" w:eastAsia="en-GB"/>
    </w:rPr>
  </w:style>
  <w:style w:type="character" w:styleId="PageNumber">
    <w:name w:val="page number"/>
    <w:basedOn w:val="DefaultParagraphFont"/>
    <w:uiPriority w:val="99"/>
    <w:semiHidden/>
    <w:unhideWhenUsed/>
    <w:rsid w:val="0028249F"/>
  </w:style>
  <w:style w:type="table" w:customStyle="1" w:styleId="PlainTable41">
    <w:name w:val="Plain Table 41"/>
    <w:basedOn w:val="TableNormal"/>
    <w:next w:val="PlainTable4"/>
    <w:uiPriority w:val="44"/>
    <w:rsid w:val="0028249F"/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28249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2059</Characters>
  <Application>Microsoft Macintosh Word</Application>
  <DocSecurity>0</DocSecurity>
  <Lines>17</Lines>
  <Paragraphs>4</Paragraphs>
  <ScaleCrop>false</ScaleCrop>
  <LinksUpToDate>false</LinksUpToDate>
  <CharactersWithSpaces>2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6-14T11:38:00Z</dcterms:created>
  <dcterms:modified xsi:type="dcterms:W3CDTF">2021-06-14T11:39:00Z</dcterms:modified>
</cp:coreProperties>
</file>